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6A60" w:rsidRDefault="003D6A60"/>
    <w:p w:rsidR="003772D2" w:rsidRPr="00376F1B" w:rsidRDefault="003772D2" w:rsidP="003772D2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sz w:val="24"/>
          <w:szCs w:val="24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Table</w:t>
      </w:r>
      <w:r w:rsidRPr="00376F1B">
        <w:rPr>
          <w:rFonts w:ascii="Times New Roman" w:hAnsi="Times New Roman" w:cs="Times New Roman"/>
          <w:sz w:val="24"/>
          <w:szCs w:val="24"/>
          <w:lang w:val="en-CA"/>
        </w:rPr>
        <w:t xml:space="preserve">: Correlation Between the Gold Standard Genetic Risk Score and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Weighted and Unweighted </w:t>
      </w:r>
      <w:r>
        <w:rPr>
          <w:rFonts w:ascii="Times New Roman" w:hAnsi="Times New Roman" w:cs="Times New Roman"/>
          <w:sz w:val="24"/>
          <w:szCs w:val="24"/>
          <w:lang w:val="en-CA"/>
        </w:rPr>
        <w:t>GRS</w:t>
      </w:r>
      <w:r w:rsidRPr="00376F1B" w:rsidDel="00567D3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According to the Number of SNPs Observed among the S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CA"/>
        </w:rPr>
        <w:t>Ps with the Biggest Weights</w:t>
      </w:r>
    </w:p>
    <w:p w:rsidR="003772D2" w:rsidRPr="002D4307" w:rsidRDefault="003772D2" w:rsidP="003772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2"/>
        <w:gridCol w:w="1642"/>
        <w:gridCol w:w="1507"/>
        <w:gridCol w:w="896"/>
        <w:gridCol w:w="896"/>
        <w:gridCol w:w="896"/>
        <w:gridCol w:w="896"/>
      </w:tblGrid>
      <w:tr w:rsidR="003772D2" w:rsidRPr="00E32EFB" w:rsidTr="00081370">
        <w:trPr>
          <w:trHeight w:hRule="exact" w:val="227"/>
        </w:trPr>
        <w:tc>
          <w:tcPr>
            <w:tcW w:w="0" w:type="auto"/>
            <w:gridSpan w:val="2"/>
            <w:vMerge w:val="restart"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hAnsi="Times New Roman" w:cs="Times New Roman"/>
                <w:sz w:val="20"/>
                <w:szCs w:val="20"/>
              </w:rPr>
              <w:t xml:space="preserve">GRS </w:t>
            </w:r>
            <w:proofErr w:type="spellStart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 xml:space="preserve"> …</w:t>
            </w:r>
          </w:p>
        </w:tc>
        <w:tc>
          <w:tcPr>
            <w:tcW w:w="0" w:type="auto"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  <w:proofErr w:type="spellEnd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  <w:proofErr w:type="spellEnd"/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gridSpan w:val="2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umber of SN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0%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 w:val="restart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  <w:proofErr w:type="spellEnd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proofErr w:type="spellEnd"/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0" w:type="auto"/>
            <w:vMerge w:val="restart"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/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37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rcentile</w:t>
            </w:r>
          </w:p>
        </w:tc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57;0,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54;0,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44;0,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33;0,41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0" w:type="auto"/>
            <w:vMerge w:val="restart"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/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57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rcentile</w:t>
            </w:r>
          </w:p>
        </w:tc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9;0,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5;0,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58;0,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50;0,63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0" w:type="auto"/>
            <w:vMerge w:val="restart"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/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0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rcentile</w:t>
            </w:r>
          </w:p>
        </w:tc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1;0,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8;0,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2;0,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5;0,75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0" w:type="auto"/>
            <w:vMerge w:val="restart"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/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2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rcentile</w:t>
            </w:r>
          </w:p>
        </w:tc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4;0,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2;0,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6;0,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0;0,85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 w:val="restart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Excellent </w:t>
            </w:r>
            <w:r w:rsidRPr="00E32EFB">
              <w:rPr>
                <w:rFonts w:ascii="Times New Roman" w:hAnsi="Times New Roman" w:cs="Times New Roman"/>
                <w:sz w:val="20"/>
                <w:szCs w:val="20"/>
              </w:rPr>
              <w:t xml:space="preserve">proxy </w:t>
            </w:r>
            <w:proofErr w:type="spellStart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  <w:proofErr w:type="spellEnd"/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0" w:type="auto"/>
            <w:vMerge w:val="restart"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/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1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rcentile</w:t>
            </w:r>
          </w:p>
        </w:tc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7;0,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2;0,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59;0,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57;0,66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0" w:type="auto"/>
            <w:vMerge w:val="restart"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/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3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rcentile</w:t>
            </w:r>
          </w:p>
        </w:tc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3;0,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1;0,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9;0,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7;0,78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0" w:type="auto"/>
            <w:vMerge w:val="restart"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/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3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rcentile</w:t>
            </w:r>
          </w:p>
        </w:tc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3;0,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2;0,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0;0,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9;0,89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0" w:type="auto"/>
            <w:vMerge w:val="restart"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/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6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rcentile</w:t>
            </w:r>
          </w:p>
        </w:tc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8;0,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8;0,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6;0,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5;0,97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 w:val="restart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Very good proxy SNPs</w:t>
            </w: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0" w:type="auto"/>
            <w:vMerge w:val="restart"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/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57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rcentile</w:t>
            </w:r>
          </w:p>
        </w:tc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3;0,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58;0,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55;0,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52;0,62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0" w:type="auto"/>
            <w:vMerge w:val="restart"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/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9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rcentile</w:t>
            </w:r>
          </w:p>
        </w:tc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0;0,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8;0,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5;0,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3;0,75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0" w:type="auto"/>
            <w:vMerge w:val="restart"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/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0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rcentile</w:t>
            </w:r>
          </w:p>
        </w:tc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1;0,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;0,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7;0,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5;0,86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0" w:type="auto"/>
            <w:vMerge w:val="restart"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/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3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rcentile</w:t>
            </w:r>
          </w:p>
        </w:tc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7;0,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6;0,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3;0,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1;0,94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 w:val="restart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EFB">
              <w:rPr>
                <w:rFonts w:ascii="Times New Roman" w:hAnsi="Times New Roman" w:cs="Times New Roman"/>
                <w:sz w:val="20"/>
                <w:szCs w:val="20"/>
              </w:rPr>
              <w:t xml:space="preserve">Good proxy </w:t>
            </w:r>
            <w:proofErr w:type="spellStart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  <w:proofErr w:type="spellEnd"/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0" w:type="auto"/>
            <w:vMerge w:val="restart"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/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51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rcentile</w:t>
            </w:r>
          </w:p>
        </w:tc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57;0,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53;0,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49;0,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45;0,56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0" w:type="auto"/>
            <w:vMerge w:val="restart"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/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3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rcentile</w:t>
            </w:r>
          </w:p>
        </w:tc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7;0,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4;0,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;0,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56;0,69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0" w:type="auto"/>
            <w:vMerge w:val="restart"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/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5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rcentile</w:t>
            </w:r>
          </w:p>
        </w:tc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9;0,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7;0,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73;0,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69;0,81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2EFB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0" w:type="auto"/>
            <w:vMerge w:val="restart"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/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9</w:t>
            </w:r>
          </w:p>
        </w:tc>
      </w:tr>
      <w:tr w:rsidR="003772D2" w:rsidRPr="00E32EFB" w:rsidTr="00081370">
        <w:trPr>
          <w:trHeight w:hRule="exact" w:val="227"/>
        </w:trPr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</w:tcPr>
          <w:p w:rsidR="003772D2" w:rsidRPr="00E32EFB" w:rsidRDefault="003772D2" w:rsidP="00081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5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E32E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rcentile</w:t>
            </w:r>
          </w:p>
        </w:tc>
        <w:tc>
          <w:tcPr>
            <w:tcW w:w="0" w:type="auto"/>
            <w:vMerge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6;0,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4;0,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9;0,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772D2" w:rsidRPr="00E32EFB" w:rsidRDefault="003772D2" w:rsidP="00081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32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6;0,91</w:t>
            </w:r>
          </w:p>
        </w:tc>
      </w:tr>
    </w:tbl>
    <w:p w:rsidR="003772D2" w:rsidRDefault="003772D2"/>
    <w:sectPr w:rsidR="003772D2" w:rsidSect="003772D2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2D2"/>
    <w:rsid w:val="003772D2"/>
    <w:rsid w:val="003D6A60"/>
    <w:rsid w:val="006864CB"/>
    <w:rsid w:val="00A7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E4445"/>
  <w15:chartTrackingRefBased/>
  <w15:docId w15:val="{C456D7B3-FC23-4CD7-8146-0000548D1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72D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Chagnon</dc:creator>
  <cp:keywords/>
  <dc:description/>
  <cp:lastModifiedBy>Miguel Chagnon</cp:lastModifiedBy>
  <cp:revision>1</cp:revision>
  <dcterms:created xsi:type="dcterms:W3CDTF">2018-04-27T19:30:00Z</dcterms:created>
  <dcterms:modified xsi:type="dcterms:W3CDTF">2018-04-27T19:31:00Z</dcterms:modified>
</cp:coreProperties>
</file>